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94D48" w14:textId="5588230C" w:rsidR="00D92A93" w:rsidRDefault="00D92A93"/>
    <w:tbl>
      <w:tblPr>
        <w:tblpPr w:leftFromText="141" w:rightFromText="141" w:horzAnchor="margin" w:tblpXSpec="center" w:tblpY="525"/>
        <w:tblW w:w="821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43"/>
        <w:gridCol w:w="2070"/>
        <w:gridCol w:w="1260"/>
        <w:gridCol w:w="2070"/>
        <w:gridCol w:w="1170"/>
      </w:tblGrid>
      <w:tr w:rsidR="00202E2B" w:rsidRPr="00672D24" w14:paraId="4C949207" w14:textId="17B5E58B" w:rsidTr="00202E2B">
        <w:trPr>
          <w:trHeight w:val="1170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EB3AC" w14:textId="77777777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</w:rPr>
            </w:pPr>
            <w:bookmarkStart w:id="0" w:name="_Hlk123724659"/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FC2E5" w14:textId="77777777" w:rsidR="00202E2B" w:rsidRPr="00672D24" w:rsidRDefault="00202E2B" w:rsidP="008D57F9">
            <w:pPr>
              <w:pStyle w:val="a"/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Expression level ratio,</w:t>
            </w:r>
          </w:p>
          <w:p w14:paraId="70E4BD4E" w14:textId="4E7CE455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b/>
                <w:bCs/>
                <w:i/>
                <w:iCs/>
                <w:sz w:val="24"/>
                <w:szCs w:val="24"/>
                <w:lang w:val="en-US"/>
              </w:rPr>
              <w:t>kcnb1</w:t>
            </w: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wt</w:t>
            </w:r>
            <w:proofErr w:type="spellEnd"/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, SD</w:t>
            </w:r>
          </w:p>
          <w:p w14:paraId="123F4BC1" w14:textId="48F5334D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672D24">
              <w:rPr>
                <w:rFonts w:ascii="Helvetica" w:hAnsi="Helvetica" w:cs="Helvetica"/>
                <w:b/>
                <w:bCs/>
                <w:color w:val="FF0000"/>
                <w:sz w:val="24"/>
                <w:szCs w:val="24"/>
                <w:lang w:val="en-US"/>
              </w:rPr>
              <w:t>5dp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9ECAE" w14:textId="51CAF4E6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88FE2" w14:textId="77777777" w:rsidR="00202E2B" w:rsidRPr="00672D24" w:rsidRDefault="00202E2B" w:rsidP="008D57F9">
            <w:pPr>
              <w:pStyle w:val="a"/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Expression level ratio,</w:t>
            </w:r>
          </w:p>
          <w:p w14:paraId="290472AC" w14:textId="32F7E58A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b/>
                <w:bCs/>
                <w:i/>
                <w:iCs/>
                <w:sz w:val="24"/>
                <w:szCs w:val="24"/>
                <w:lang w:val="en-US"/>
              </w:rPr>
              <w:t>kcng4b</w:t>
            </w: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 xml:space="preserve">/ </w:t>
            </w:r>
            <w:proofErr w:type="spellStart"/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wt</w:t>
            </w:r>
            <w:proofErr w:type="spellEnd"/>
            <w:r w:rsidRPr="00672D24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, SD</w:t>
            </w:r>
          </w:p>
          <w:p w14:paraId="2AAFF259" w14:textId="3B20A9B2" w:rsidR="00202E2B" w:rsidRPr="00672D24" w:rsidRDefault="00202E2B" w:rsidP="008D57F9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b/>
                <w:bCs/>
                <w:color w:val="FF0000"/>
                <w:sz w:val="24"/>
                <w:szCs w:val="24"/>
                <w:lang w:val="en-US"/>
              </w:rPr>
              <w:t>5dp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10D36" w14:textId="156705D7" w:rsidR="00202E2B" w:rsidRPr="00672D24" w:rsidRDefault="00202E2B" w:rsidP="00202E2B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672D24">
              <w:rPr>
                <w:rFonts w:ascii="Helvetica" w:hAnsi="Helvetica" w:cs="Helvetica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557806" w:rsidRPr="00672D24" w14:paraId="2DB132AE" w14:textId="17F9429F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2A57F" w14:textId="0C8D2118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bdn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D6CC" w14:textId="1D3B43F4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97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42BE6" w14:textId="05AA9DE5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5A4D3" w14:textId="7D77FAC8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74±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10A9F" w14:textId="7EDCCB61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ns</w:t>
            </w:r>
          </w:p>
        </w:tc>
      </w:tr>
      <w:tr w:rsidR="00557806" w:rsidRPr="00672D24" w14:paraId="3D5AD66F" w14:textId="7BC23C96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B14FE" w14:textId="43944E30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fosab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12B58" w14:textId="2B8872F6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3.31±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9BFE" w14:textId="2CAF13F2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A2F2C" w14:textId="539CF6D1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3.03±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08CEB" w14:textId="47B589D7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5</w:t>
            </w:r>
          </w:p>
        </w:tc>
      </w:tr>
      <w:tr w:rsidR="00557806" w:rsidRPr="00672D24" w14:paraId="31DEC8B4" w14:textId="77777777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CE68C" w14:textId="4B777164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gad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52F4C" w14:textId="528DACC9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4.56±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4576B" w14:textId="19D47672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A716C" w14:textId="11FD7832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3.15±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E15FF" w14:textId="3B847CEE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1</w:t>
            </w:r>
          </w:p>
        </w:tc>
      </w:tr>
      <w:tr w:rsidR="00557806" w:rsidRPr="00672D24" w14:paraId="7FF7731D" w14:textId="77777777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18CCC" w14:textId="5845B511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gabra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33E36" w14:textId="05402871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79±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657C4" w14:textId="095C33AC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1ABE2" w14:textId="3136FEF0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31±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BC0FD" w14:textId="25DF1288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05</w:t>
            </w:r>
          </w:p>
        </w:tc>
      </w:tr>
      <w:tr w:rsidR="00557806" w:rsidRPr="00672D24" w14:paraId="246DFF29" w14:textId="77777777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5F83C" w14:textId="77BBF6EB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cry1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10D29" w14:textId="7578D4C5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0.23</w:t>
            </w: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±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29EEE" w14:textId="6358E352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0.00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803C6" w14:textId="30B0CC6C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6.35</w:t>
            </w: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±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5B1AD" w14:textId="37951023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0.001</w:t>
            </w:r>
          </w:p>
        </w:tc>
      </w:tr>
      <w:tr w:rsidR="00557806" w:rsidRPr="00672D24" w14:paraId="3FE22141" w14:textId="77777777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018B6" w14:textId="33548D58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cry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0E717" w14:textId="397EFE65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1.84</w:t>
            </w: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±0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E498D" w14:textId="02C9FA46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0.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88B26" w14:textId="3792D394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0.83±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F2459" w14:textId="1CA33CC1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ns</w:t>
            </w:r>
          </w:p>
        </w:tc>
      </w:tr>
      <w:tr w:rsidR="00557806" w:rsidRPr="00672D24" w14:paraId="66BD1ACC" w14:textId="77777777" w:rsidTr="00202E2B">
        <w:trPr>
          <w:trHeight w:val="552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02B47" w14:textId="09D054DF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i/>
                <w:iCs/>
                <w:sz w:val="24"/>
                <w:szCs w:val="24"/>
                <w:lang w:val="en-US"/>
              </w:rPr>
              <w:t>gnat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93A9A" w14:textId="025D61EA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1.61</w:t>
            </w: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±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10DF" w14:textId="3BB99828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n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5F647" w14:textId="0C6D1B49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</w:rPr>
              <w:t>0.46</w:t>
            </w: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±</w:t>
            </w:r>
            <w:r w:rsidRPr="00672D24">
              <w:rPr>
                <w:rFonts w:ascii="Helvetica" w:hAnsi="Helvetica" w:cs="Helvetica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F5A1" w14:textId="697D47D5" w:rsidR="00557806" w:rsidRPr="00672D24" w:rsidRDefault="00557806" w:rsidP="00557806">
            <w:pPr>
              <w:pStyle w:val="a"/>
              <w:spacing w:after="0"/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 w:rsidRPr="00672D24">
              <w:rPr>
                <w:rFonts w:ascii="Helvetica" w:hAnsi="Helvetica" w:cs="Helvetica"/>
                <w:sz w:val="24"/>
                <w:szCs w:val="24"/>
                <w:lang w:val="en-US"/>
              </w:rPr>
              <w:t>ns</w:t>
            </w:r>
          </w:p>
        </w:tc>
      </w:tr>
      <w:bookmarkEnd w:id="0"/>
    </w:tbl>
    <w:p w14:paraId="49A0A8AB" w14:textId="04361DF6" w:rsidR="00087E13" w:rsidRDefault="00087E1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</w:p>
    <w:sectPr w:rsidR="00087E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18C"/>
    <w:rsid w:val="00012FB9"/>
    <w:rsid w:val="00030B6A"/>
    <w:rsid w:val="00087E13"/>
    <w:rsid w:val="000974ED"/>
    <w:rsid w:val="000B71CC"/>
    <w:rsid w:val="000F29CD"/>
    <w:rsid w:val="001116BB"/>
    <w:rsid w:val="00153558"/>
    <w:rsid w:val="001578D5"/>
    <w:rsid w:val="0018126E"/>
    <w:rsid w:val="00192B29"/>
    <w:rsid w:val="001A43B7"/>
    <w:rsid w:val="001B6EC9"/>
    <w:rsid w:val="00202A0F"/>
    <w:rsid w:val="00202E2B"/>
    <w:rsid w:val="00204E36"/>
    <w:rsid w:val="00220F3B"/>
    <w:rsid w:val="002535B2"/>
    <w:rsid w:val="002E5CAD"/>
    <w:rsid w:val="00314AD8"/>
    <w:rsid w:val="00323971"/>
    <w:rsid w:val="0033085D"/>
    <w:rsid w:val="00332448"/>
    <w:rsid w:val="00342D13"/>
    <w:rsid w:val="00354375"/>
    <w:rsid w:val="00377446"/>
    <w:rsid w:val="00385510"/>
    <w:rsid w:val="003A5838"/>
    <w:rsid w:val="003E00CA"/>
    <w:rsid w:val="00441BAD"/>
    <w:rsid w:val="00446337"/>
    <w:rsid w:val="00455CE9"/>
    <w:rsid w:val="004633B9"/>
    <w:rsid w:val="00481C73"/>
    <w:rsid w:val="004B098F"/>
    <w:rsid w:val="004B6AA2"/>
    <w:rsid w:val="00513DE9"/>
    <w:rsid w:val="00520E26"/>
    <w:rsid w:val="00524ED1"/>
    <w:rsid w:val="00557806"/>
    <w:rsid w:val="005742E9"/>
    <w:rsid w:val="005A40EB"/>
    <w:rsid w:val="005D7751"/>
    <w:rsid w:val="005E2D19"/>
    <w:rsid w:val="005F0111"/>
    <w:rsid w:val="00657955"/>
    <w:rsid w:val="00672D24"/>
    <w:rsid w:val="006968A8"/>
    <w:rsid w:val="00696E39"/>
    <w:rsid w:val="006A6350"/>
    <w:rsid w:val="006D15B3"/>
    <w:rsid w:val="006D15B7"/>
    <w:rsid w:val="006E3C9A"/>
    <w:rsid w:val="007539F1"/>
    <w:rsid w:val="0075518C"/>
    <w:rsid w:val="007D6CFA"/>
    <w:rsid w:val="007F56E3"/>
    <w:rsid w:val="00813442"/>
    <w:rsid w:val="00843F55"/>
    <w:rsid w:val="00847E7F"/>
    <w:rsid w:val="0087129A"/>
    <w:rsid w:val="00871422"/>
    <w:rsid w:val="0087419C"/>
    <w:rsid w:val="008C01CD"/>
    <w:rsid w:val="008C3631"/>
    <w:rsid w:val="008D57F9"/>
    <w:rsid w:val="008F10A6"/>
    <w:rsid w:val="009528F8"/>
    <w:rsid w:val="009562F4"/>
    <w:rsid w:val="00961C71"/>
    <w:rsid w:val="009D0012"/>
    <w:rsid w:val="009D3E60"/>
    <w:rsid w:val="009E61D5"/>
    <w:rsid w:val="00A54126"/>
    <w:rsid w:val="00A70D16"/>
    <w:rsid w:val="00A73F66"/>
    <w:rsid w:val="00A81BAE"/>
    <w:rsid w:val="00AF22A7"/>
    <w:rsid w:val="00B3062E"/>
    <w:rsid w:val="00B52D7E"/>
    <w:rsid w:val="00BF00DD"/>
    <w:rsid w:val="00BF3CDB"/>
    <w:rsid w:val="00C027A0"/>
    <w:rsid w:val="00C67C1D"/>
    <w:rsid w:val="00CC329A"/>
    <w:rsid w:val="00CC78C4"/>
    <w:rsid w:val="00D05E1E"/>
    <w:rsid w:val="00D11167"/>
    <w:rsid w:val="00D43734"/>
    <w:rsid w:val="00D81E2F"/>
    <w:rsid w:val="00D92A93"/>
    <w:rsid w:val="00DD3064"/>
    <w:rsid w:val="00DD34DB"/>
    <w:rsid w:val="00E02C60"/>
    <w:rsid w:val="00E42818"/>
    <w:rsid w:val="00E778F6"/>
    <w:rsid w:val="00E87386"/>
    <w:rsid w:val="00F0194E"/>
    <w:rsid w:val="00F366A9"/>
    <w:rsid w:val="00F92FF0"/>
    <w:rsid w:val="00F97523"/>
    <w:rsid w:val="00FA2235"/>
    <w:rsid w:val="00FC566E"/>
    <w:rsid w:val="00FC5CBF"/>
    <w:rsid w:val="00FD1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5A1CBF"/>
  <w15:chartTrackingRefBased/>
  <w15:docId w15:val="{6C33159E-7C35-4B8C-922A-D29749536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1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Обычный"/>
    <w:rsid w:val="0075518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ru-RU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5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D1131C-82C9-4490-A83F-61BB3C7B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eh Amini</dc:creator>
  <cp:keywords/>
  <dc:description/>
  <cp:lastModifiedBy>Ruchi Prakash Jain</cp:lastModifiedBy>
  <cp:revision>2</cp:revision>
  <dcterms:created xsi:type="dcterms:W3CDTF">2025-10-28T16:47:00Z</dcterms:created>
  <dcterms:modified xsi:type="dcterms:W3CDTF">2025-10-28T16:47:00Z</dcterms:modified>
</cp:coreProperties>
</file>